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684A" w14:textId="6EBC8CDF" w:rsidR="006167B4" w:rsidRPr="00E72D45" w:rsidRDefault="006167B4" w:rsidP="00B06469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1F0143">
        <w:rPr>
          <w:rFonts w:ascii="Times New Roman" w:hAnsi="Times New Roman" w:cs="Times New Roman"/>
        </w:rPr>
        <w:t>N</w:t>
      </w:r>
      <w:r w:rsidR="00B06469" w:rsidRPr="00B06469">
        <w:rPr>
          <w:rFonts w:ascii="Times New Roman" w:hAnsi="Times New Roman" w:cs="Times New Roman"/>
        </w:rPr>
        <w:t xml:space="preserve">ormal </w:t>
      </w:r>
      <w:r w:rsidR="001F0143">
        <w:rPr>
          <w:rFonts w:ascii="Times New Roman" w:hAnsi="Times New Roman" w:cs="Times New Roman"/>
        </w:rPr>
        <w:t>r</w:t>
      </w:r>
      <w:r w:rsidR="001F0143" w:rsidRPr="001F0143">
        <w:rPr>
          <w:rFonts w:ascii="Times New Roman" w:hAnsi="Times New Roman" w:cs="Times New Roman"/>
        </w:rPr>
        <w:t>eference intervals</w:t>
      </w:r>
      <w:r w:rsidR="001F0143" w:rsidRPr="001F0143">
        <w:rPr>
          <w:rFonts w:ascii="Times New Roman" w:hAnsi="Times New Roman" w:cs="Times New Roman"/>
        </w:rPr>
        <w:t xml:space="preserve"> </w:t>
      </w:r>
      <w:r w:rsidR="00B06469" w:rsidRPr="00B06469">
        <w:rPr>
          <w:rFonts w:ascii="Times New Roman" w:hAnsi="Times New Roman" w:cs="Times New Roman"/>
        </w:rPr>
        <w:t>for the serum markers</w:t>
      </w:r>
      <w:r w:rsidR="001F0143">
        <w:rPr>
          <w:rFonts w:ascii="Times New Roman" w:hAnsi="Times New Roman" w:cs="Times New Roman"/>
        </w:rPr>
        <w:t xml:space="preserve"> </w:t>
      </w:r>
      <w:r w:rsidR="001F0143">
        <w:rPr>
          <w:rFonts w:ascii="Times New Roman" w:hAnsi="Times New Roman" w:cs="Times New Roman" w:hint="eastAsia"/>
        </w:rPr>
        <w:t>involved</w:t>
      </w:r>
      <w:r w:rsidRPr="002809BE">
        <w:rPr>
          <w:rFonts w:ascii="Times New Roman" w:hAnsi="Times New Roman" w:cs="Times New Roman"/>
        </w:rPr>
        <w:t>.</w:t>
      </w:r>
      <w:r w:rsidRPr="00E72D45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368" w:type="dxa"/>
        <w:tblInd w:w="279" w:type="dxa"/>
        <w:tblLook w:val="04A0" w:firstRow="1" w:lastRow="0" w:firstColumn="1" w:lastColumn="0" w:noHBand="0" w:noVBand="1"/>
      </w:tblPr>
      <w:tblGrid>
        <w:gridCol w:w="3547"/>
        <w:gridCol w:w="1986"/>
        <w:gridCol w:w="2835"/>
      </w:tblGrid>
      <w:tr w:rsidR="00AA144D" w14:paraId="7B6E7E4C" w14:textId="77777777" w:rsidTr="00AA144D">
        <w:tc>
          <w:tcPr>
            <w:tcW w:w="3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238DCA" w14:textId="77777777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034CFD" w14:textId="46ECC85E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 w:rsidRPr="003467A0">
              <w:rPr>
                <w:rFonts w:ascii="Times New Roman" w:hAnsi="Times New Roman" w:cs="Times New Roman"/>
              </w:rPr>
              <w:t>Reference interva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AD27C8" w14:textId="36C26260" w:rsidR="00AA144D" w:rsidRPr="00203D8C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11EAF">
              <w:rPr>
                <w:rFonts w:ascii="Times New Roman" w:hAnsi="Times New Roman" w:cs="Times New Roman"/>
              </w:rPr>
              <w:t>nit of measurement</w:t>
            </w:r>
          </w:p>
        </w:tc>
      </w:tr>
      <w:tr w:rsidR="00AA144D" w14:paraId="164402E1" w14:textId="77777777" w:rsidTr="00AA144D">
        <w:tc>
          <w:tcPr>
            <w:tcW w:w="3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F012E2" w14:textId="1BA02808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 w:rsidRPr="00D543E7">
              <w:rPr>
                <w:rFonts w:ascii="Times New Roman" w:hAnsi="Times New Roman" w:cs="Times New Roman"/>
              </w:rPr>
              <w:t>25(OH)</w:t>
            </w:r>
            <w:proofErr w:type="spellStart"/>
            <w:r>
              <w:rPr>
                <w:rFonts w:ascii="Times New Roman" w:hAnsi="Times New Roman" w:cs="Times New Roman"/>
              </w:rPr>
              <w:t>Vit</w:t>
            </w:r>
            <w:r w:rsidRPr="00D543E7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149E3" w14:textId="3FDB2BFF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4C3E83" w14:textId="62C09357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/ml</w:t>
            </w:r>
          </w:p>
        </w:tc>
      </w:tr>
      <w:tr w:rsidR="00AA144D" w14:paraId="302EFE78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4A2F2870" w14:textId="008B2C3A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N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E2F1B18" w14:textId="79CF6296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25-76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2F295B" w14:textId="66F73209" w:rsidR="00AA144D" w:rsidRPr="00FE7026" w:rsidRDefault="00AA144D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/ml</w:t>
            </w:r>
          </w:p>
        </w:tc>
      </w:tr>
      <w:tr w:rsidR="00AA144D" w14:paraId="3A062FB6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5E50A0D" w14:textId="3C73CBD7" w:rsidR="00AA144D" w:rsidRPr="00FE7026" w:rsidRDefault="008E5810" w:rsidP="00505D20">
            <w:pPr>
              <w:jc w:val="center"/>
              <w:rPr>
                <w:rFonts w:ascii="Times New Roman" w:hAnsi="Times New Roman" w:cs="Times New Roman"/>
              </w:rPr>
            </w:pPr>
            <w:r w:rsidRPr="00CA1775">
              <w:rPr>
                <w:rFonts w:ascii="Times New Roman" w:hAnsi="Times New Roman" w:cs="Times New Roman"/>
              </w:rPr>
              <w:t>β-CT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EBF6101" w14:textId="3A816431" w:rsidR="00AA144D" w:rsidRPr="00D0403A" w:rsidRDefault="00FE1266" w:rsidP="00505D2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0.7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F91364" w14:textId="67D1DAD6" w:rsidR="00AA144D" w:rsidRPr="00D0403A" w:rsidRDefault="00FE1266" w:rsidP="00505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/ml</w:t>
            </w:r>
          </w:p>
        </w:tc>
      </w:tr>
      <w:tr w:rsidR="00630A47" w14:paraId="601A5394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A613C7A" w14:textId="58ECB3B7" w:rsidR="00630A47" w:rsidRPr="00FE7026" w:rsidRDefault="003141E1" w:rsidP="00630A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F59C241" w14:textId="730E8D62" w:rsidR="00630A47" w:rsidRPr="00933720" w:rsidRDefault="003579DE" w:rsidP="00630A47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7DF85A" w14:textId="24A85B49" w:rsidR="00630A47" w:rsidRPr="00FE7026" w:rsidRDefault="00630A47" w:rsidP="00630A47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L</w:t>
            </w:r>
          </w:p>
        </w:tc>
      </w:tr>
      <w:tr w:rsidR="000A0F32" w14:paraId="4B4D758C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E64CEB1" w14:textId="0BB765C0" w:rsidR="000A0F32" w:rsidRPr="00B5505E" w:rsidRDefault="003141E1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5A16D3" w14:textId="58E8EC77" w:rsidR="000A0F32" w:rsidRPr="00FE7026" w:rsidRDefault="003579DE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2A4ACF" w14:textId="6528AEEF" w:rsidR="000A0F32" w:rsidRPr="00FE7026" w:rsidRDefault="003141E1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/L</w:t>
            </w:r>
          </w:p>
        </w:tc>
      </w:tr>
      <w:tr w:rsidR="000A0F32" w14:paraId="4749F993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5A355D8" w14:textId="5DB685D3" w:rsidR="000A0F32" w:rsidRPr="00B5505E" w:rsidRDefault="000A0F32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6214572" w14:textId="4AEFE0B5" w:rsidR="000A0F32" w:rsidRPr="0035001F" w:rsidRDefault="00181F2D" w:rsidP="00181F2D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81F2D">
              <w:rPr>
                <w:rFonts w:ascii="Times New Roman" w:hAnsi="Times New Roman" w:cs="Times New Roman" w:hint="eastAsia"/>
              </w:rPr>
              <w:t>≤</w:t>
            </w:r>
            <w:r w:rsidRPr="00181F2D">
              <w:rPr>
                <w:rFonts w:ascii="Times New Roman" w:hAnsi="Times New Roman" w:cs="Times New Roman" w:hint="eastAsia"/>
              </w:rPr>
              <w:t>5</w:t>
            </w:r>
            <w:r w:rsidRPr="00181F2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71D133" w14:textId="09099CB9" w:rsidR="000A0F32" w:rsidRPr="00FE7026" w:rsidRDefault="002837AA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ol/L</w:t>
            </w:r>
          </w:p>
        </w:tc>
      </w:tr>
      <w:tr w:rsidR="000A0F32" w14:paraId="1FB357CC" w14:textId="77777777" w:rsidTr="00AA144D"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BF84587" w14:textId="7A5C9BC7" w:rsidR="000A0F32" w:rsidRPr="00FE7026" w:rsidRDefault="000A0F32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905708" w14:textId="4EA36EE4" w:rsidR="000A0F32" w:rsidRPr="00E93A32" w:rsidRDefault="008735F1" w:rsidP="000A0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-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67CC04" w14:textId="7879E870" w:rsidR="000A0F32" w:rsidRPr="00FE7026" w:rsidRDefault="003141E1" w:rsidP="000A0F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570F13" w14:paraId="0DD08FEC" w14:textId="77777777" w:rsidTr="00AA144D">
        <w:tc>
          <w:tcPr>
            <w:tcW w:w="3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740FD" w14:textId="1AB7F3B6" w:rsidR="00570F13" w:rsidRPr="00CA1775" w:rsidRDefault="00570F13" w:rsidP="00570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eatine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24F298" w14:textId="2C4A6A55" w:rsidR="00570F13" w:rsidRPr="00D91A87" w:rsidRDefault="00750D3B" w:rsidP="00570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-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B6C0A" w14:textId="7F0366E9" w:rsidR="00570F13" w:rsidRDefault="00570F13" w:rsidP="00570F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79C">
              <w:rPr>
                <w:rFonts w:ascii="Times New Roman" w:hAnsi="Times New Roman" w:cs="Times New Roman"/>
              </w:rPr>
              <w:t>umol</w:t>
            </w:r>
            <w:proofErr w:type="spellEnd"/>
            <w:r w:rsidRPr="0029279C">
              <w:rPr>
                <w:rFonts w:ascii="Times New Roman" w:hAnsi="Times New Roman" w:cs="Times New Roman"/>
              </w:rPr>
              <w:t>/L</w:t>
            </w:r>
          </w:p>
        </w:tc>
      </w:tr>
    </w:tbl>
    <w:p w14:paraId="51F2EC84" w14:textId="2680F830" w:rsidR="006167B4" w:rsidRPr="003E3D0D" w:rsidRDefault="006167B4" w:rsidP="007E6BC0">
      <w:pPr>
        <w:rPr>
          <w:rFonts w:ascii="Times New Roman" w:hAnsi="Times New Roman" w:cs="Times New Roman"/>
        </w:rPr>
      </w:pPr>
    </w:p>
    <w:p w14:paraId="46F72B25" w14:textId="77777777" w:rsidR="00E85BA9" w:rsidRDefault="00E85BA9"/>
    <w:sectPr w:rsidR="00E85BA9" w:rsidSect="006167B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F0DDD" w14:textId="77777777" w:rsidR="009B125B" w:rsidRDefault="009B125B" w:rsidP="006167B4">
      <w:r>
        <w:separator/>
      </w:r>
    </w:p>
  </w:endnote>
  <w:endnote w:type="continuationSeparator" w:id="0">
    <w:p w14:paraId="42FBB98F" w14:textId="77777777" w:rsidR="009B125B" w:rsidRDefault="009B125B" w:rsidP="00616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A4E81" w14:textId="77777777" w:rsidR="009B125B" w:rsidRDefault="009B125B" w:rsidP="006167B4">
      <w:r>
        <w:separator/>
      </w:r>
    </w:p>
  </w:footnote>
  <w:footnote w:type="continuationSeparator" w:id="0">
    <w:p w14:paraId="21921836" w14:textId="77777777" w:rsidR="009B125B" w:rsidRDefault="009B125B" w:rsidP="00616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51"/>
    <w:rsid w:val="00011EAF"/>
    <w:rsid w:val="000A0F32"/>
    <w:rsid w:val="000F22B3"/>
    <w:rsid w:val="0016605E"/>
    <w:rsid w:val="00181F2D"/>
    <w:rsid w:val="001E2125"/>
    <w:rsid w:val="001F0143"/>
    <w:rsid w:val="002837AA"/>
    <w:rsid w:val="003141E1"/>
    <w:rsid w:val="003467A0"/>
    <w:rsid w:val="003579DE"/>
    <w:rsid w:val="003B3130"/>
    <w:rsid w:val="003E7251"/>
    <w:rsid w:val="00432192"/>
    <w:rsid w:val="004A62B0"/>
    <w:rsid w:val="00565548"/>
    <w:rsid w:val="00570F13"/>
    <w:rsid w:val="005B2B75"/>
    <w:rsid w:val="006167B4"/>
    <w:rsid w:val="00630A47"/>
    <w:rsid w:val="00685147"/>
    <w:rsid w:val="0070199C"/>
    <w:rsid w:val="00702796"/>
    <w:rsid w:val="00750D3B"/>
    <w:rsid w:val="007917CA"/>
    <w:rsid w:val="007E6BC0"/>
    <w:rsid w:val="008157BC"/>
    <w:rsid w:val="00852EC4"/>
    <w:rsid w:val="008735F1"/>
    <w:rsid w:val="008E5810"/>
    <w:rsid w:val="009B125B"/>
    <w:rsid w:val="00AA144D"/>
    <w:rsid w:val="00B06469"/>
    <w:rsid w:val="00B71F4E"/>
    <w:rsid w:val="00D51FF7"/>
    <w:rsid w:val="00E833AA"/>
    <w:rsid w:val="00E85BA9"/>
    <w:rsid w:val="00FE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1EA26"/>
  <w15:chartTrackingRefBased/>
  <w15:docId w15:val="{CCD1F425-8314-45B0-A003-F020879D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7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7B4"/>
    <w:rPr>
      <w:sz w:val="18"/>
      <w:szCs w:val="18"/>
    </w:rPr>
  </w:style>
  <w:style w:type="table" w:styleId="a7">
    <w:name w:val="Table Grid"/>
    <w:basedOn w:val="a1"/>
    <w:uiPriority w:val="39"/>
    <w:rsid w:val="00616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猛</dc:creator>
  <cp:keywords/>
  <dc:description/>
  <cp:lastModifiedBy>猛 孔</cp:lastModifiedBy>
  <cp:revision>37</cp:revision>
  <dcterms:created xsi:type="dcterms:W3CDTF">2022-10-21T14:13:00Z</dcterms:created>
  <dcterms:modified xsi:type="dcterms:W3CDTF">2024-01-07T13:07:00Z</dcterms:modified>
</cp:coreProperties>
</file>